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D620C" w14:textId="42B301D3" w:rsidR="00213B77" w:rsidRPr="00635A98" w:rsidRDefault="00635A98" w:rsidP="00635A98">
      <w:pPr>
        <w:jc w:val="center"/>
        <w:rPr>
          <w:rFonts w:ascii="Times New Roman" w:hAnsi="Times New Roman" w:cs="Times New Roman"/>
          <w:b/>
          <w:bCs/>
        </w:rPr>
      </w:pPr>
      <w:r w:rsidRPr="00635A98">
        <w:rPr>
          <w:rFonts w:ascii="Times New Roman" w:hAnsi="Times New Roman" w:cs="Times New Roman"/>
          <w:b/>
          <w:bCs/>
        </w:rPr>
        <w:t>Supplemental Information for:</w:t>
      </w:r>
    </w:p>
    <w:p w14:paraId="5A76E7E6" w14:textId="77777777" w:rsidR="00635A98" w:rsidRPr="00635A98" w:rsidRDefault="00635A98" w:rsidP="00635A98">
      <w:pPr>
        <w:jc w:val="center"/>
        <w:rPr>
          <w:rFonts w:ascii="Times New Roman" w:hAnsi="Times New Roman" w:cs="Times New Roman"/>
        </w:rPr>
      </w:pPr>
    </w:p>
    <w:p w14:paraId="2D7D3ABB" w14:textId="4A97E4FF" w:rsidR="00635A98" w:rsidRPr="00635A98" w:rsidRDefault="00635A98" w:rsidP="00635A9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35A98">
        <w:rPr>
          <w:rFonts w:ascii="Times New Roman" w:hAnsi="Times New Roman" w:cs="Times New Roman"/>
          <w:b/>
          <w:bCs/>
          <w:sz w:val="28"/>
          <w:szCs w:val="28"/>
        </w:rPr>
        <w:t>Spatial and temporal patterns of prion gene variation are consistent with a response to chronic wasting disease induced selection in wild white-tailed deer</w:t>
      </w:r>
    </w:p>
    <w:p w14:paraId="387E8F56" w14:textId="77777777" w:rsidR="00635A98" w:rsidRPr="00635A98" w:rsidRDefault="00635A98" w:rsidP="00635A98">
      <w:pPr>
        <w:jc w:val="center"/>
        <w:rPr>
          <w:rFonts w:ascii="Times New Roman" w:hAnsi="Times New Roman" w:cs="Times New Roman"/>
        </w:rPr>
      </w:pPr>
    </w:p>
    <w:p w14:paraId="4306D4AE" w14:textId="3A1B3E39" w:rsidR="00635A98" w:rsidRDefault="00635A98" w:rsidP="00635A98">
      <w:pPr>
        <w:jc w:val="center"/>
        <w:rPr>
          <w:rFonts w:ascii="Times New Roman" w:hAnsi="Times New Roman" w:cs="Times New Roman"/>
        </w:rPr>
      </w:pPr>
      <w:proofErr w:type="spellStart"/>
      <w:r w:rsidRPr="00635A98">
        <w:rPr>
          <w:rFonts w:ascii="Times New Roman" w:hAnsi="Times New Roman" w:cs="Times New Roman"/>
        </w:rPr>
        <w:t>Bubac</w:t>
      </w:r>
      <w:proofErr w:type="spellEnd"/>
      <w:r w:rsidRPr="00635A98">
        <w:rPr>
          <w:rFonts w:ascii="Times New Roman" w:hAnsi="Times New Roman" w:cs="Times New Roman"/>
        </w:rPr>
        <w:t xml:space="preserve"> CM, Russel T, McKenzie D, Ball MC, Pybus MJ, Coltman DW, </w:t>
      </w:r>
      <w:proofErr w:type="spellStart"/>
      <w:r w:rsidRPr="00635A98">
        <w:rPr>
          <w:rFonts w:ascii="Times New Roman" w:hAnsi="Times New Roman" w:cs="Times New Roman"/>
        </w:rPr>
        <w:t>Cullingham</w:t>
      </w:r>
      <w:proofErr w:type="spellEnd"/>
      <w:r w:rsidRPr="00635A98">
        <w:rPr>
          <w:rFonts w:ascii="Times New Roman" w:hAnsi="Times New Roman" w:cs="Times New Roman"/>
        </w:rPr>
        <w:t xml:space="preserve"> CI</w:t>
      </w:r>
    </w:p>
    <w:p w14:paraId="28373C68" w14:textId="77777777" w:rsidR="00635A98" w:rsidRDefault="00635A98" w:rsidP="00635A98">
      <w:pPr>
        <w:jc w:val="center"/>
        <w:rPr>
          <w:rFonts w:ascii="Times New Roman" w:hAnsi="Times New Roman" w:cs="Times New Roman"/>
        </w:rPr>
      </w:pPr>
    </w:p>
    <w:p w14:paraId="4E831EE1" w14:textId="77777777" w:rsidR="00635A98" w:rsidRDefault="00635A98" w:rsidP="00635A98">
      <w:pPr>
        <w:jc w:val="center"/>
        <w:rPr>
          <w:rFonts w:ascii="Times New Roman" w:hAnsi="Times New Roman" w:cs="Times New Roman"/>
        </w:rPr>
      </w:pPr>
    </w:p>
    <w:p w14:paraId="4A6F4203" w14:textId="77777777" w:rsidR="00635A98" w:rsidRDefault="00635A98" w:rsidP="00635A98">
      <w:pPr>
        <w:rPr>
          <w:rFonts w:ascii="Times New Roman" w:hAnsi="Times New Roman" w:cs="Times New Roman"/>
        </w:rPr>
      </w:pPr>
    </w:p>
    <w:p w14:paraId="0A099597" w14:textId="77777777" w:rsidR="00635A98" w:rsidRDefault="00635A98" w:rsidP="00635A98">
      <w:pPr>
        <w:rPr>
          <w:rFonts w:ascii="Times New Roman" w:eastAsia="Times New Roman" w:hAnsi="Times New Roman" w:cs="Times New Roman"/>
          <w:color w:val="000000"/>
        </w:rPr>
      </w:pPr>
      <w:r w:rsidRPr="00901035">
        <w:rPr>
          <w:rFonts w:ascii="Times New Roman" w:hAnsi="Times New Roman" w:cs="Times New Roman"/>
          <w:b/>
          <w:bCs/>
        </w:rPr>
        <w:t>Supplemental Table S1.</w:t>
      </w:r>
      <w:r w:rsidRPr="00577FFD">
        <w:rPr>
          <w:rFonts w:ascii="Times New Roman" w:hAnsi="Times New Roman" w:cs="Times New Roman"/>
        </w:rPr>
        <w:t xml:space="preserve"> </w:t>
      </w:r>
      <w:r w:rsidRPr="00577FFD">
        <w:rPr>
          <w:rFonts w:ascii="Times New Roman" w:eastAsia="Times New Roman" w:hAnsi="Times New Roman" w:cs="Times New Roman"/>
          <w:color w:val="000000"/>
        </w:rPr>
        <w:t xml:space="preserve">Parameter estimates of </w:t>
      </w:r>
      <w:r>
        <w:rPr>
          <w:rFonts w:ascii="Times New Roman" w:eastAsia="Times New Roman" w:hAnsi="Times New Roman" w:cs="Times New Roman"/>
          <w:color w:val="000000"/>
        </w:rPr>
        <w:t xml:space="preserve">additive and </w:t>
      </w:r>
      <w:r w:rsidRPr="00577FFD">
        <w:rPr>
          <w:rFonts w:ascii="Times New Roman" w:eastAsia="Times New Roman" w:hAnsi="Times New Roman" w:cs="Times New Roman"/>
          <w:color w:val="000000"/>
        </w:rPr>
        <w:t>dominant genetic model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577FFD">
        <w:rPr>
          <w:rFonts w:ascii="Times New Roman" w:eastAsia="Times New Roman" w:hAnsi="Times New Roman" w:cs="Times New Roman"/>
          <w:color w:val="000000"/>
        </w:rPr>
        <w:t xml:space="preserve"> generated from generalized linear model analys</w:t>
      </w:r>
      <w:r>
        <w:rPr>
          <w:rFonts w:ascii="Times New Roman" w:eastAsia="Times New Roman" w:hAnsi="Times New Roman" w:cs="Times New Roman"/>
          <w:color w:val="000000"/>
        </w:rPr>
        <w:t>e</w:t>
      </w:r>
      <w:r w:rsidRPr="00577FFD">
        <w:rPr>
          <w:rFonts w:ascii="Times New Roman" w:eastAsia="Times New Roman" w:hAnsi="Times New Roman" w:cs="Times New Roman"/>
          <w:color w:val="000000"/>
        </w:rPr>
        <w:t>s assessing sources of variation (genotype and sex) on CWD status in white-tailed deer in Alberta, Canada.</w:t>
      </w:r>
      <w:r>
        <w:rPr>
          <w:rFonts w:ascii="Times New Roman" w:eastAsia="Times New Roman" w:hAnsi="Times New Roman" w:cs="Times New Roman"/>
          <w:color w:val="000000"/>
        </w:rPr>
        <w:t xml:space="preserve"> The following were true for both models: null deviance = 609.11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2130; residual deviance = 554.14 (additive) and 554.59 (dominant)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2128; and AIC = </w:t>
      </w:r>
      <w:r w:rsidRPr="00A75A3B">
        <w:rPr>
          <w:rFonts w:ascii="Times New Roman" w:eastAsia="Times New Roman" w:hAnsi="Times New Roman" w:cs="Times New Roman"/>
          <w:color w:val="000000"/>
        </w:rPr>
        <w:t>560.14</w:t>
      </w:r>
      <w:r>
        <w:rPr>
          <w:rFonts w:ascii="Times New Roman" w:eastAsia="Times New Roman" w:hAnsi="Times New Roman" w:cs="Times New Roman"/>
          <w:color w:val="000000"/>
        </w:rPr>
        <w:t xml:space="preserve"> (additive) and </w:t>
      </w:r>
      <w:r w:rsidRPr="00A75A3B">
        <w:rPr>
          <w:rFonts w:ascii="Times New Roman" w:eastAsia="Times New Roman" w:hAnsi="Times New Roman" w:cs="Times New Roman"/>
          <w:color w:val="000000"/>
        </w:rPr>
        <w:t>560.59</w:t>
      </w:r>
      <w:r>
        <w:rPr>
          <w:rFonts w:ascii="Times New Roman" w:eastAsia="Times New Roman" w:hAnsi="Times New Roman" w:cs="Times New Roman"/>
          <w:color w:val="000000"/>
        </w:rPr>
        <w:t xml:space="preserve"> (dominant).</w:t>
      </w:r>
    </w:p>
    <w:p w14:paraId="2CBC6932" w14:textId="77777777" w:rsidR="00635A98" w:rsidRPr="00A75A3B" w:rsidRDefault="00635A98" w:rsidP="00635A98">
      <w:pPr>
        <w:rPr>
          <w:rFonts w:ascii="Aptos Narrow" w:eastAsia="Times New Roman" w:hAnsi="Aptos Narrow" w:cs="Times New Roman"/>
          <w:color w:val="000000"/>
        </w:rPr>
      </w:pPr>
    </w:p>
    <w:tbl>
      <w:tblPr>
        <w:tblW w:w="11920" w:type="dxa"/>
        <w:jc w:val="center"/>
        <w:tblLook w:val="04A0" w:firstRow="1" w:lastRow="0" w:firstColumn="1" w:lastColumn="0" w:noHBand="0" w:noVBand="1"/>
      </w:tblPr>
      <w:tblGrid>
        <w:gridCol w:w="1520"/>
        <w:gridCol w:w="1536"/>
        <w:gridCol w:w="1180"/>
        <w:gridCol w:w="1099"/>
        <w:gridCol w:w="1385"/>
        <w:gridCol w:w="1536"/>
        <w:gridCol w:w="1180"/>
        <w:gridCol w:w="1099"/>
        <w:gridCol w:w="1385"/>
      </w:tblGrid>
      <w:tr w:rsidR="00635A98" w:rsidRPr="00577FFD" w14:paraId="14BD0252" w14:textId="77777777" w:rsidTr="009E3763">
        <w:trPr>
          <w:trHeight w:val="320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C6480" w14:textId="77777777" w:rsidR="00635A98" w:rsidRPr="00577FFD" w:rsidRDefault="00635A98" w:rsidP="009E37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3486B54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ve Genetic Model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C4A2D6A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inant Genetic Model</w:t>
            </w:r>
          </w:p>
        </w:tc>
      </w:tr>
      <w:tr w:rsidR="00635A98" w:rsidRPr="00577FFD" w14:paraId="0997C4C2" w14:textId="77777777" w:rsidTr="009E3763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20EC0D9" w14:textId="77777777" w:rsidR="00635A98" w:rsidRPr="00577FFD" w:rsidRDefault="00635A98" w:rsidP="009E37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153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B0910D8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5D82605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374D21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3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496D77D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53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D58A7B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02E9A1B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6DAB661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3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F938665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635A98" w:rsidRPr="00577FFD" w14:paraId="729B9165" w14:textId="77777777" w:rsidTr="009E3763">
        <w:trPr>
          <w:trHeight w:val="34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07E4" w14:textId="77777777" w:rsidR="00635A98" w:rsidRPr="00577FFD" w:rsidRDefault="00635A98" w:rsidP="009E37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F7F41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5.7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1E11D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0.687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60327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8.4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3E568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&lt;0.00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49262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5.78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09E02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0.687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A757D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8.4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A102E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&lt;0.0005</w:t>
            </w:r>
          </w:p>
        </w:tc>
      </w:tr>
      <w:tr w:rsidR="00635A98" w:rsidRPr="00577FFD" w14:paraId="23A4A3B0" w14:textId="77777777" w:rsidTr="009E3763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5C3FB" w14:textId="77777777" w:rsidR="00635A98" w:rsidRPr="00577FFD" w:rsidRDefault="00635A98" w:rsidP="009E37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C4A6E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1.2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0140F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0.28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E62D6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4.3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267FD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&lt;0.00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C09E2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0.67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40D0D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0.15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57F92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-4.44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C155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&lt;0.0005</w:t>
            </w:r>
          </w:p>
        </w:tc>
      </w:tr>
      <w:tr w:rsidR="00635A98" w:rsidRPr="00577FFD" w14:paraId="2E39FC6C" w14:textId="77777777" w:rsidTr="009E3763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85E31" w14:textId="77777777" w:rsidR="00635A98" w:rsidRPr="00577FFD" w:rsidRDefault="00635A98" w:rsidP="009E37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M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27409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1.64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A6F62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0.36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FF504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4.5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8260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&lt;0.00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19AAE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7DE27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0.36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248F2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4.54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55064" w14:textId="77777777" w:rsidR="00635A98" w:rsidRPr="00577FFD" w:rsidRDefault="00635A98" w:rsidP="009E37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7FFD">
              <w:rPr>
                <w:rFonts w:ascii="Times New Roman" w:eastAsia="Times New Roman" w:hAnsi="Times New Roman" w:cs="Times New Roman"/>
                <w:color w:val="000000"/>
              </w:rPr>
              <w:t>&lt;0.0005</w:t>
            </w:r>
          </w:p>
        </w:tc>
      </w:tr>
    </w:tbl>
    <w:p w14:paraId="18263587" w14:textId="77777777" w:rsidR="00635A98" w:rsidRPr="00635A98" w:rsidRDefault="00635A98" w:rsidP="00635A98">
      <w:pPr>
        <w:rPr>
          <w:rFonts w:ascii="Times New Roman" w:hAnsi="Times New Roman" w:cs="Times New Roman"/>
        </w:rPr>
      </w:pPr>
    </w:p>
    <w:p w14:paraId="5F85864E" w14:textId="77777777" w:rsidR="00635A98" w:rsidRDefault="00635A98"/>
    <w:sectPr w:rsidR="00635A98" w:rsidSect="00635A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98"/>
    <w:rsid w:val="0002239B"/>
    <w:rsid w:val="0002326B"/>
    <w:rsid w:val="00072B0D"/>
    <w:rsid w:val="00095A4A"/>
    <w:rsid w:val="00095B24"/>
    <w:rsid w:val="000976DB"/>
    <w:rsid w:val="000B4404"/>
    <w:rsid w:val="000C4FF8"/>
    <w:rsid w:val="000C74E7"/>
    <w:rsid w:val="000E6EA2"/>
    <w:rsid w:val="000F17FA"/>
    <w:rsid w:val="000F3547"/>
    <w:rsid w:val="0012539D"/>
    <w:rsid w:val="00145F9F"/>
    <w:rsid w:val="00175E58"/>
    <w:rsid w:val="00213B77"/>
    <w:rsid w:val="00221736"/>
    <w:rsid w:val="002241BD"/>
    <w:rsid w:val="00240659"/>
    <w:rsid w:val="00242B18"/>
    <w:rsid w:val="0024405E"/>
    <w:rsid w:val="002844EA"/>
    <w:rsid w:val="002C2AE9"/>
    <w:rsid w:val="002E57EE"/>
    <w:rsid w:val="003811DF"/>
    <w:rsid w:val="003E3AB3"/>
    <w:rsid w:val="00485560"/>
    <w:rsid w:val="005004FD"/>
    <w:rsid w:val="0053715E"/>
    <w:rsid w:val="00557DC3"/>
    <w:rsid w:val="00564530"/>
    <w:rsid w:val="005C7898"/>
    <w:rsid w:val="00635A98"/>
    <w:rsid w:val="00710809"/>
    <w:rsid w:val="00736631"/>
    <w:rsid w:val="00791BC1"/>
    <w:rsid w:val="007B32B1"/>
    <w:rsid w:val="007C67F1"/>
    <w:rsid w:val="008527FB"/>
    <w:rsid w:val="008B0D0A"/>
    <w:rsid w:val="008D3662"/>
    <w:rsid w:val="008D6797"/>
    <w:rsid w:val="009B30FE"/>
    <w:rsid w:val="00B12044"/>
    <w:rsid w:val="00B30BDD"/>
    <w:rsid w:val="00B329A4"/>
    <w:rsid w:val="00B879A4"/>
    <w:rsid w:val="00BE1CE0"/>
    <w:rsid w:val="00C23DDB"/>
    <w:rsid w:val="00C7614A"/>
    <w:rsid w:val="00CB4CBF"/>
    <w:rsid w:val="00CE5C8A"/>
    <w:rsid w:val="00CF7116"/>
    <w:rsid w:val="00DB3DCB"/>
    <w:rsid w:val="00DD7808"/>
    <w:rsid w:val="00E00045"/>
    <w:rsid w:val="00E0265D"/>
    <w:rsid w:val="00E22E5A"/>
    <w:rsid w:val="00E35B3F"/>
    <w:rsid w:val="00E641E7"/>
    <w:rsid w:val="00EC0306"/>
    <w:rsid w:val="00ED58BD"/>
    <w:rsid w:val="00F509A6"/>
    <w:rsid w:val="00F5456D"/>
    <w:rsid w:val="00F56343"/>
    <w:rsid w:val="00F615CF"/>
    <w:rsid w:val="00FD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13922"/>
  <w15:chartTrackingRefBased/>
  <w15:docId w15:val="{7D608D83-A50F-E743-A689-D186D9D3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A9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A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A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A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A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A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A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A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A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A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A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5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A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5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A9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5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A9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5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A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ac, Christine</dc:creator>
  <cp:keywords/>
  <dc:description/>
  <cp:lastModifiedBy>Bubac, Christine</cp:lastModifiedBy>
  <cp:revision>2</cp:revision>
  <dcterms:created xsi:type="dcterms:W3CDTF">2025-10-07T20:57:00Z</dcterms:created>
  <dcterms:modified xsi:type="dcterms:W3CDTF">2025-10-07T20:57:00Z</dcterms:modified>
</cp:coreProperties>
</file>